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30" w:type="dxa"/>
        <w:tblLook w:val="04A0" w:firstRow="1" w:lastRow="0" w:firstColumn="1" w:lastColumn="0" w:noHBand="0" w:noVBand="1"/>
      </w:tblPr>
      <w:tblGrid>
        <w:gridCol w:w="1333"/>
        <w:gridCol w:w="935"/>
        <w:gridCol w:w="1701"/>
        <w:gridCol w:w="2977"/>
        <w:gridCol w:w="1008"/>
        <w:gridCol w:w="976"/>
      </w:tblGrid>
      <w:tr w:rsidR="00B4412D" w:rsidRPr="00C360A9" w14:paraId="66F5B8B9" w14:textId="77777777" w:rsidTr="005149CF">
        <w:trPr>
          <w:trHeight w:val="590"/>
        </w:trPr>
        <w:tc>
          <w:tcPr>
            <w:tcW w:w="13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6A94A0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NZ"/>
              </w:rPr>
              <w:t>Strain ID</w:t>
            </w:r>
          </w:p>
        </w:tc>
        <w:tc>
          <w:tcPr>
            <w:tcW w:w="9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D498DD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NZ"/>
              </w:rPr>
              <w:t>M-type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F92ED9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NZ"/>
              </w:rPr>
              <w:t>emm cluster</w:t>
            </w:r>
          </w:p>
        </w:tc>
        <w:tc>
          <w:tcPr>
            <w:tcW w:w="2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872F7E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NZ"/>
              </w:rPr>
              <w:t>Mga configuration</w:t>
            </w:r>
          </w:p>
        </w:tc>
        <w:tc>
          <w:tcPr>
            <w:tcW w:w="198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35EDEF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NZ"/>
              </w:rPr>
              <w:t xml:space="preserve">Country of origin </w:t>
            </w:r>
          </w:p>
        </w:tc>
      </w:tr>
      <w:tr w:rsidR="00B4412D" w:rsidRPr="00C360A9" w14:paraId="6A2B0006" w14:textId="77777777" w:rsidTr="005149CF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BC754F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1126V4S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ED4B51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6F2064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Clade Y outli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3A7E7D" w14:textId="37EC47EC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emm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1332EF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ij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995FD80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43]</w:t>
            </w:r>
          </w:p>
        </w:tc>
      </w:tr>
      <w:tr w:rsidR="00B4412D" w:rsidRPr="00C360A9" w14:paraId="50B6A15C" w14:textId="77777777" w:rsidTr="005149CF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CEEF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1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57C1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520A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A-C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3C0D" w14:textId="73FF273F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emm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8049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Belgiu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47E2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42]</w:t>
            </w:r>
          </w:p>
        </w:tc>
      </w:tr>
      <w:tr w:rsidR="00B4412D" w:rsidRPr="00C360A9" w14:paraId="55F3F2D8" w14:textId="77777777" w:rsidTr="005149CF">
        <w:trPr>
          <w:trHeight w:val="300"/>
        </w:trPr>
        <w:tc>
          <w:tcPr>
            <w:tcW w:w="13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5934B8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166</w:t>
            </w:r>
          </w:p>
        </w:tc>
        <w:tc>
          <w:tcPr>
            <w:tcW w:w="9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4838B5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6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B444A1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ingle protein cluster Clade Y</w:t>
            </w:r>
          </w:p>
        </w:tc>
        <w:tc>
          <w:tcPr>
            <w:tcW w:w="2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B9BC43" w14:textId="51AE00A8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emm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784636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Belgium</w:t>
            </w:r>
          </w:p>
        </w:tc>
        <w:tc>
          <w:tcPr>
            <w:tcW w:w="9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2A405D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42]</w:t>
            </w:r>
          </w:p>
        </w:tc>
      </w:tr>
      <w:tr w:rsidR="00B4412D" w:rsidRPr="00C360A9" w14:paraId="034FFEE9" w14:textId="77777777" w:rsidTr="005149CF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381E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0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7CBC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2E16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A-C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CA26" w14:textId="340A8FFD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emm-sic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EA92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Belgiu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C9EB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42]</w:t>
            </w:r>
          </w:p>
        </w:tc>
      </w:tr>
      <w:tr w:rsidR="00B4412D" w:rsidRPr="00C360A9" w14:paraId="5A399CC6" w14:textId="77777777" w:rsidTr="005149CF">
        <w:trPr>
          <w:trHeight w:val="300"/>
        </w:trPr>
        <w:tc>
          <w:tcPr>
            <w:tcW w:w="13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F2EF83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235</w:t>
            </w:r>
          </w:p>
        </w:tc>
        <w:tc>
          <w:tcPr>
            <w:tcW w:w="9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DB3747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1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E48299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A-C3</w:t>
            </w:r>
          </w:p>
        </w:tc>
        <w:tc>
          <w:tcPr>
            <w:tcW w:w="2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72FF52" w14:textId="5AEBBDA4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emm-sic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B9E187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Belgium</w:t>
            </w:r>
          </w:p>
        </w:tc>
        <w:tc>
          <w:tcPr>
            <w:tcW w:w="9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10DD1E3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42]</w:t>
            </w:r>
          </w:p>
        </w:tc>
      </w:tr>
      <w:tr w:rsidR="00B4412D" w:rsidRPr="00C360A9" w14:paraId="02F14758" w14:textId="77777777" w:rsidTr="005149CF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3151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1027V4S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E505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9634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ingle protein cluster Clade 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3B3B" w14:textId="78CB5E49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emm-</w:t>
            </w: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ph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2778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ij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E2B0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25, 43]</w:t>
            </w:r>
          </w:p>
        </w:tc>
      </w:tr>
      <w:tr w:rsidR="00B4412D" w:rsidRPr="00C360A9" w14:paraId="19CE9AC7" w14:textId="77777777" w:rsidTr="005149CF">
        <w:trPr>
          <w:trHeight w:val="590"/>
        </w:trPr>
        <w:tc>
          <w:tcPr>
            <w:tcW w:w="13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4AA06E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I66/Bel00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*</w:t>
            </w:r>
          </w:p>
        </w:tc>
        <w:tc>
          <w:tcPr>
            <w:tcW w:w="9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F99546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19.4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E06BD5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ingle protein cluster Clade Y</w:t>
            </w:r>
          </w:p>
        </w:tc>
        <w:tc>
          <w:tcPr>
            <w:tcW w:w="2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959634" w14:textId="1F98DCDB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emm-</w:t>
            </w: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ph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B04234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Brazil</w:t>
            </w:r>
          </w:p>
        </w:tc>
        <w:tc>
          <w:tcPr>
            <w:tcW w:w="9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E87B4A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25, 42]</w:t>
            </w:r>
          </w:p>
        </w:tc>
      </w:tr>
      <w:tr w:rsidR="00B4412D" w:rsidRPr="00C360A9" w14:paraId="653B6A0F" w14:textId="77777777" w:rsidTr="005149CF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966B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3141V4T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3D57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34D5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A-C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9D87" w14:textId="09C35813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emm-</w:t>
            </w: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ph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sic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2F30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Fij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3AE7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43]</w:t>
            </w:r>
          </w:p>
        </w:tc>
      </w:tr>
      <w:tr w:rsidR="00B4412D" w:rsidRPr="00C360A9" w14:paraId="736E9DD8" w14:textId="77777777" w:rsidTr="005149CF">
        <w:trPr>
          <w:trHeight w:val="300"/>
        </w:trPr>
        <w:tc>
          <w:tcPr>
            <w:tcW w:w="13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60BFDB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460</w:t>
            </w:r>
          </w:p>
        </w:tc>
        <w:tc>
          <w:tcPr>
            <w:tcW w:w="9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ACF872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102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C3F69F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E4</w:t>
            </w:r>
          </w:p>
        </w:tc>
        <w:tc>
          <w:tcPr>
            <w:tcW w:w="2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D8F700" w14:textId="496E2893" w:rsidR="00B4412D" w:rsidRPr="00EF608A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mrp-emm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88682F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Belgium</w:t>
            </w:r>
          </w:p>
        </w:tc>
        <w:tc>
          <w:tcPr>
            <w:tcW w:w="9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119ADB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42]</w:t>
            </w:r>
          </w:p>
        </w:tc>
      </w:tr>
      <w:tr w:rsidR="00B4412D" w:rsidRPr="00C360A9" w14:paraId="469755A0" w14:textId="77777777" w:rsidTr="005149CF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62F3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I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EB4E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7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DFE3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Single protein cluster Clade 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C50E" w14:textId="7597F36D" w:rsidR="00B4412D" w:rsidRPr="00EF608A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mrp-emm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8FC3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Brazi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1869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42]</w:t>
            </w:r>
          </w:p>
        </w:tc>
      </w:tr>
      <w:tr w:rsidR="00B4412D" w:rsidRPr="00C360A9" w14:paraId="561A39AB" w14:textId="77777777" w:rsidTr="005149CF">
        <w:trPr>
          <w:trHeight w:val="300"/>
        </w:trPr>
        <w:tc>
          <w:tcPr>
            <w:tcW w:w="13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BCC107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I85</w:t>
            </w:r>
          </w:p>
        </w:tc>
        <w:tc>
          <w:tcPr>
            <w:tcW w:w="9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460496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83.1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2A9634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D4</w:t>
            </w:r>
          </w:p>
        </w:tc>
        <w:tc>
          <w:tcPr>
            <w:tcW w:w="2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D12D13" w14:textId="1FEC8D39" w:rsidR="00B4412D" w:rsidRPr="00EF608A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mrp-emm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BAF6C3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Brazil</w:t>
            </w:r>
          </w:p>
        </w:tc>
        <w:tc>
          <w:tcPr>
            <w:tcW w:w="9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996DE8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42]</w:t>
            </w:r>
          </w:p>
        </w:tc>
      </w:tr>
      <w:tr w:rsidR="00B4412D" w:rsidRPr="00C360A9" w14:paraId="7FAE3B55" w14:textId="77777777" w:rsidTr="005149CF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2D89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NS1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77F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5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2E19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D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628E" w14:textId="04231199" w:rsidR="00B4412D" w:rsidRPr="00EF608A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mrp-emm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A386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Austral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1F87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25]</w:t>
            </w:r>
          </w:p>
        </w:tc>
      </w:tr>
      <w:tr w:rsidR="00B4412D" w:rsidRPr="00C360A9" w14:paraId="556E0839" w14:textId="77777777" w:rsidTr="005149CF">
        <w:trPr>
          <w:trHeight w:val="300"/>
        </w:trPr>
        <w:tc>
          <w:tcPr>
            <w:tcW w:w="13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271C0C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NS17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*</w:t>
            </w:r>
          </w:p>
        </w:tc>
        <w:tc>
          <w:tcPr>
            <w:tcW w:w="9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6BCF0E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54.1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F305A2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D1</w:t>
            </w:r>
          </w:p>
        </w:tc>
        <w:tc>
          <w:tcPr>
            <w:tcW w:w="2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2BDE83" w14:textId="14B3B356" w:rsidR="00B4412D" w:rsidRPr="00EF608A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mrp-emm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040614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Australia</w:t>
            </w:r>
          </w:p>
        </w:tc>
        <w:tc>
          <w:tcPr>
            <w:tcW w:w="9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46A19D6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25]</w:t>
            </w:r>
          </w:p>
        </w:tc>
      </w:tr>
      <w:tr w:rsidR="00B4412D" w:rsidRPr="00C360A9" w14:paraId="6483F227" w14:textId="77777777" w:rsidTr="005149CF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589B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NS19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33B5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9B45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E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6ADA" w14:textId="3C23E8EB" w:rsidR="00B4412D" w:rsidRPr="00EF608A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mrp-emm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FD4B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Austral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06C0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25]</w:t>
            </w:r>
          </w:p>
        </w:tc>
      </w:tr>
      <w:tr w:rsidR="00B4412D" w:rsidRPr="00C360A9" w14:paraId="50A8066C" w14:textId="77777777" w:rsidTr="005149CF">
        <w:trPr>
          <w:trHeight w:val="300"/>
        </w:trPr>
        <w:tc>
          <w:tcPr>
            <w:tcW w:w="13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EDAC7E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NS73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*</w:t>
            </w:r>
          </w:p>
        </w:tc>
        <w:tc>
          <w:tcPr>
            <w:tcW w:w="9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FF2DF3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90.5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928465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E2</w:t>
            </w:r>
          </w:p>
        </w:tc>
        <w:tc>
          <w:tcPr>
            <w:tcW w:w="2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EDC440" w14:textId="6E2BB993" w:rsidR="00B4412D" w:rsidRPr="00EF608A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mrp-emm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8E8F82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Australia</w:t>
            </w:r>
          </w:p>
        </w:tc>
        <w:tc>
          <w:tcPr>
            <w:tcW w:w="9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F245A47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25]</w:t>
            </w:r>
          </w:p>
        </w:tc>
      </w:tr>
      <w:tr w:rsidR="00B4412D" w:rsidRPr="00C360A9" w14:paraId="5DC18FFD" w14:textId="77777777" w:rsidTr="005149CF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32A7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NS8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0D35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7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A3F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D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AB02" w14:textId="76D40F05" w:rsidR="00B4412D" w:rsidRPr="00EF608A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mrp-emm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4771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Austral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7A1E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25]</w:t>
            </w:r>
          </w:p>
        </w:tc>
      </w:tr>
      <w:tr w:rsidR="00B4412D" w:rsidRPr="00C360A9" w14:paraId="5F09CBC7" w14:textId="77777777" w:rsidTr="005149CF">
        <w:trPr>
          <w:trHeight w:val="300"/>
        </w:trPr>
        <w:tc>
          <w:tcPr>
            <w:tcW w:w="13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BDCB81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NS88.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*</w:t>
            </w:r>
          </w:p>
        </w:tc>
        <w:tc>
          <w:tcPr>
            <w:tcW w:w="9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34F199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98.1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255D57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D4</w:t>
            </w:r>
          </w:p>
        </w:tc>
        <w:tc>
          <w:tcPr>
            <w:tcW w:w="2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7A9584" w14:textId="0278E2AC" w:rsidR="00B4412D" w:rsidRPr="00EF608A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mrp-emm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C6CAA8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Australia</w:t>
            </w:r>
          </w:p>
        </w:tc>
        <w:tc>
          <w:tcPr>
            <w:tcW w:w="9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5989D7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25]</w:t>
            </w:r>
          </w:p>
        </w:tc>
      </w:tr>
      <w:tr w:rsidR="00B4412D" w:rsidRPr="00C360A9" w14:paraId="1680ABA6" w14:textId="77777777" w:rsidTr="005149CF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86DC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I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592D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D01D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E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CE49" w14:textId="7D692494" w:rsidR="00B4412D" w:rsidRPr="00EF608A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mrp-emm-</w:t>
            </w: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pgs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BA21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Brazi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8E9B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42]</w:t>
            </w:r>
          </w:p>
        </w:tc>
      </w:tr>
      <w:tr w:rsidR="00B4412D" w:rsidRPr="00C360A9" w14:paraId="6D395EFC" w14:textId="77777777" w:rsidTr="005149CF">
        <w:trPr>
          <w:trHeight w:val="300"/>
        </w:trPr>
        <w:tc>
          <w:tcPr>
            <w:tcW w:w="13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45C2E3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I75</w:t>
            </w:r>
          </w:p>
        </w:tc>
        <w:tc>
          <w:tcPr>
            <w:tcW w:w="9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527886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M58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E68267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E3</w:t>
            </w:r>
          </w:p>
        </w:tc>
        <w:tc>
          <w:tcPr>
            <w:tcW w:w="2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25551A" w14:textId="23471327" w:rsidR="00B4412D" w:rsidRPr="00EF608A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</w:pP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mga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mrp-emm-</w:t>
            </w:r>
            <w:proofErr w:type="spellStart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pgs</w:t>
            </w:r>
            <w:proofErr w:type="spellEnd"/>
            <w:r w:rsidRPr="00C360A9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-enn-</w:t>
            </w:r>
            <w:proofErr w:type="spellStart"/>
            <w:r w:rsidR="005E4C0C">
              <w:rPr>
                <w:rFonts w:ascii="Calibri" w:eastAsia="Times New Roman" w:hAnsi="Calibri" w:cs="Calibri"/>
                <w:color w:val="000000"/>
                <w:sz w:val="22"/>
                <w:lang w:val="nl-NL" w:eastAsia="en-NZ"/>
              </w:rPr>
              <w:t>scpA</w:t>
            </w:r>
            <w:proofErr w:type="spellEnd"/>
          </w:p>
        </w:tc>
        <w:tc>
          <w:tcPr>
            <w:tcW w:w="100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3E9C51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Brazil</w:t>
            </w:r>
          </w:p>
        </w:tc>
        <w:tc>
          <w:tcPr>
            <w:tcW w:w="9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FF890C" w14:textId="77777777" w:rsidR="00B4412D" w:rsidRPr="00C360A9" w:rsidRDefault="00B4412D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C360A9">
              <w:rPr>
                <w:rFonts w:ascii="Calibri" w:eastAsia="Times New Roman" w:hAnsi="Calibri" w:cs="Calibri"/>
                <w:noProof/>
                <w:color w:val="000000"/>
                <w:sz w:val="22"/>
                <w:lang w:eastAsia="en-NZ"/>
              </w:rPr>
              <w:t>[42]</w:t>
            </w:r>
          </w:p>
        </w:tc>
      </w:tr>
    </w:tbl>
    <w:p w14:paraId="4CFDCA47" w14:textId="77777777" w:rsidR="009454F0" w:rsidRDefault="009454F0">
      <w:bookmarkStart w:id="0" w:name="_GoBack"/>
      <w:bookmarkEnd w:id="0"/>
    </w:p>
    <w:sectPr w:rsidR="00945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12D"/>
    <w:rsid w:val="004940FD"/>
    <w:rsid w:val="00494DF8"/>
    <w:rsid w:val="005E4C0C"/>
    <w:rsid w:val="00831085"/>
    <w:rsid w:val="00837E25"/>
    <w:rsid w:val="009454F0"/>
    <w:rsid w:val="00B4412D"/>
    <w:rsid w:val="00DD1E9B"/>
    <w:rsid w:val="00E219F9"/>
    <w:rsid w:val="00E9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0FA6A"/>
  <w15:chartTrackingRefBased/>
  <w15:docId w15:val="{7D894A69-F7B1-4E83-8990-DDED97D6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12D"/>
    <w:pPr>
      <w:spacing w:line="480" w:lineRule="auto"/>
    </w:pPr>
    <w:rPr>
      <w:rFonts w:ascii="Arial" w:eastAsiaTheme="minorEastAsia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4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12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rost</dc:creator>
  <cp:keywords/>
  <dc:description/>
  <cp:lastModifiedBy>Hannah Frost</cp:lastModifiedBy>
  <cp:revision>2</cp:revision>
  <dcterms:created xsi:type="dcterms:W3CDTF">2019-12-12T00:06:00Z</dcterms:created>
  <dcterms:modified xsi:type="dcterms:W3CDTF">2019-12-12T00:06:00Z</dcterms:modified>
</cp:coreProperties>
</file>